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96A540" w14:textId="6426854B" w:rsidR="00B952F2" w:rsidRPr="00BE37F7" w:rsidRDefault="00B952F2" w:rsidP="00B952F2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E3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1</w:t>
      </w:r>
      <w:r w:rsidRPr="00BE3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epwise regression model of predicting variables for </w:t>
      </w:r>
      <w:r w:rsidR="00F715E1" w:rsidRPr="00BE3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olar sum of </w:t>
      </w:r>
      <w:r w:rsidR="009169CD" w:rsidRPr="00BE3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CB congeners represented by </w:t>
      </w:r>
      <w:r w:rsidRPr="00BE3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C1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1106"/>
        <w:gridCol w:w="1107"/>
        <w:gridCol w:w="1107"/>
        <w:gridCol w:w="1107"/>
        <w:gridCol w:w="1105"/>
      </w:tblGrid>
      <w:tr w:rsidR="00612A72" w:rsidRPr="00BE37F7" w14:paraId="1D636139" w14:textId="77777777" w:rsidTr="00AE3E35">
        <w:trPr>
          <w:trHeight w:val="290"/>
        </w:trPr>
        <w:tc>
          <w:tcPr>
            <w:tcW w:w="19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93CE" w14:textId="7ECEF806" w:rsidR="00A3145E" w:rsidRPr="00BE37F7" w:rsidRDefault="00A3145E" w:rsidP="00A3145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Model: ΣPC1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3063" w14:textId="51E67754" w:rsidR="00A3145E" w:rsidRPr="00BE37F7" w:rsidRDefault="00AE3E35" w:rsidP="00A314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  <w:t>β</w:t>
            </w:r>
          </w:p>
        </w:tc>
        <w:tc>
          <w:tcPr>
            <w:tcW w:w="121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04AE" w14:textId="77777777" w:rsidR="00A3145E" w:rsidRPr="00BE37F7" w:rsidRDefault="00A3145E" w:rsidP="00A314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95% CI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6253" w14:textId="77777777" w:rsidR="00A3145E" w:rsidRPr="00BE37F7" w:rsidRDefault="00A3145E" w:rsidP="00A314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  <w:t>p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DF33" w14:textId="77777777" w:rsidR="00A3145E" w:rsidRPr="00BE37F7" w:rsidRDefault="00A3145E" w:rsidP="00A314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AE3E35" w:rsidRPr="00BE37F7" w14:paraId="6F0D544E" w14:textId="77777777" w:rsidTr="00AE3E35">
        <w:trPr>
          <w:trHeight w:val="290"/>
        </w:trPr>
        <w:tc>
          <w:tcPr>
            <w:tcW w:w="19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9C4E" w14:textId="77777777" w:rsidR="00AE3E35" w:rsidRPr="00BE37F7" w:rsidRDefault="00AE3E35" w:rsidP="00AE3E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Sex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9A1295" w14:textId="25576AEE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26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C7CB73" w14:textId="1E1DE1B4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90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D4D537" w14:textId="6F843D63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61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04820A" w14:textId="0A58E06D" w:rsidR="00AE3E35" w:rsidRPr="00BE37F7" w:rsidRDefault="00BE37F7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="00AE3E35"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720E" w14:textId="77777777" w:rsidR="00AE3E35" w:rsidRPr="00BE37F7" w:rsidRDefault="00AE3E35" w:rsidP="00AE3E3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*</w:t>
            </w:r>
          </w:p>
        </w:tc>
      </w:tr>
      <w:tr w:rsidR="00AE3E35" w:rsidRPr="00BE37F7" w14:paraId="18353BD7" w14:textId="77777777" w:rsidTr="00AE3E35">
        <w:trPr>
          <w:trHeight w:val="290"/>
        </w:trPr>
        <w:tc>
          <w:tcPr>
            <w:tcW w:w="1951" w:type="pct"/>
            <w:shd w:val="clear" w:color="auto" w:fill="auto"/>
            <w:noWrap/>
            <w:vAlign w:val="bottom"/>
            <w:hideMark/>
          </w:tcPr>
          <w:p w14:paraId="6D6830A4" w14:textId="77777777" w:rsidR="00AE3E35" w:rsidRPr="00BE37F7" w:rsidRDefault="00AE3E35" w:rsidP="00AE3E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Age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511EEA9B" w14:textId="0C23DB53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5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A1B0CDC" w14:textId="159EED08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2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AC91183" w14:textId="23772878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9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3EB1B445" w14:textId="0EA675AA" w:rsidR="00AE3E35" w:rsidRPr="00BE37F7" w:rsidRDefault="00BE37F7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="00AE3E35"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25D8146" w14:textId="77777777" w:rsidR="00AE3E35" w:rsidRPr="00BE37F7" w:rsidRDefault="00AE3E35" w:rsidP="00AE3E3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*</w:t>
            </w:r>
          </w:p>
        </w:tc>
      </w:tr>
      <w:tr w:rsidR="00AE3E35" w:rsidRPr="00BE37F7" w14:paraId="7FB0B564" w14:textId="77777777" w:rsidTr="00AE3E35">
        <w:trPr>
          <w:trHeight w:val="290"/>
        </w:trPr>
        <w:tc>
          <w:tcPr>
            <w:tcW w:w="1951" w:type="pct"/>
            <w:shd w:val="clear" w:color="auto" w:fill="auto"/>
            <w:noWrap/>
            <w:vAlign w:val="bottom"/>
            <w:hideMark/>
          </w:tcPr>
          <w:p w14:paraId="4D455FAD" w14:textId="14B6D133" w:rsidR="00AE3E35" w:rsidRPr="00BE37F7" w:rsidRDefault="00AE3E35" w:rsidP="00AE3E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Active smoking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79744F01" w14:textId="42FD8B9E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8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7E07CD6C" w14:textId="5F4198E9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0C60B660" w14:textId="3526F1BE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2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75414A60" w14:textId="638CCD99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4CF4C58" w14:textId="77777777" w:rsidR="00AE3E35" w:rsidRPr="00BE37F7" w:rsidRDefault="00AE3E35" w:rsidP="00AE3E3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</w:t>
            </w:r>
          </w:p>
        </w:tc>
      </w:tr>
      <w:tr w:rsidR="00AE3E35" w:rsidRPr="00BE37F7" w14:paraId="72A1AE34" w14:textId="77777777" w:rsidTr="00AE3E35">
        <w:trPr>
          <w:trHeight w:val="290"/>
        </w:trPr>
        <w:tc>
          <w:tcPr>
            <w:tcW w:w="1951" w:type="pct"/>
            <w:shd w:val="clear" w:color="auto" w:fill="auto"/>
            <w:noWrap/>
            <w:vAlign w:val="bottom"/>
            <w:hideMark/>
          </w:tcPr>
          <w:p w14:paraId="392BACF9" w14:textId="2808C747" w:rsidR="00AE3E35" w:rsidRPr="00BE37F7" w:rsidRDefault="00AE3E35" w:rsidP="00AE3E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Alcohol consumption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5B9798CF" w14:textId="5738B925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7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1CE1A8F" w14:textId="1201A9E1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3ADDC63A" w14:textId="539E9760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2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90A7696" w14:textId="659B51A6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1743853" w14:textId="77777777" w:rsidR="00AE3E35" w:rsidRPr="00BE37F7" w:rsidRDefault="00AE3E35" w:rsidP="00AE3E3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</w:t>
            </w:r>
          </w:p>
        </w:tc>
      </w:tr>
      <w:tr w:rsidR="00AE3E35" w:rsidRPr="00BE37F7" w14:paraId="6296F65B" w14:textId="77777777" w:rsidTr="00AE3E35">
        <w:trPr>
          <w:trHeight w:val="290"/>
        </w:trPr>
        <w:tc>
          <w:tcPr>
            <w:tcW w:w="1951" w:type="pct"/>
            <w:shd w:val="clear" w:color="auto" w:fill="auto"/>
            <w:noWrap/>
            <w:vAlign w:val="bottom"/>
            <w:hideMark/>
          </w:tcPr>
          <w:p w14:paraId="3FA4E9DE" w14:textId="499574E5" w:rsidR="00AE3E35" w:rsidRPr="00BE37F7" w:rsidRDefault="00AE3E35" w:rsidP="00AE3E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Poultry (consumption frequency)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34ACAF8F" w14:textId="767DD5EF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74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5FD7C67B" w14:textId="10E37613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37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73E64C19" w14:textId="7A612FD8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11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5025F1B" w14:textId="1E62C784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7076ABF" w14:textId="77777777" w:rsidR="00AE3E35" w:rsidRPr="00BE37F7" w:rsidRDefault="00AE3E35" w:rsidP="00AE3E3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</w:t>
            </w:r>
          </w:p>
        </w:tc>
      </w:tr>
      <w:tr w:rsidR="00AE3E35" w:rsidRPr="00BE37F7" w14:paraId="5FDEC729" w14:textId="77777777" w:rsidTr="00AE3E35">
        <w:trPr>
          <w:trHeight w:val="290"/>
        </w:trPr>
        <w:tc>
          <w:tcPr>
            <w:tcW w:w="1951" w:type="pct"/>
            <w:shd w:val="clear" w:color="auto" w:fill="auto"/>
            <w:noWrap/>
            <w:vAlign w:val="bottom"/>
            <w:hideMark/>
          </w:tcPr>
          <w:p w14:paraId="5475DA26" w14:textId="4FF9D852" w:rsidR="00AE3E35" w:rsidRPr="00BE37F7" w:rsidRDefault="00AE3E35" w:rsidP="00AE3E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Score of consumption frequency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483EBC85" w14:textId="0B93A564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65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9D3168E" w14:textId="45E2EEA0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28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2151011" w14:textId="68E164BF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02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1D1624C9" w14:textId="00409535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58DE6DE" w14:textId="77777777" w:rsidR="00AE3E35" w:rsidRPr="00BE37F7" w:rsidRDefault="00AE3E35" w:rsidP="00AE3E3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</w:t>
            </w:r>
          </w:p>
        </w:tc>
      </w:tr>
      <w:tr w:rsidR="00AE3E35" w:rsidRPr="00BE37F7" w14:paraId="0E04AEDF" w14:textId="77777777" w:rsidTr="00AE3E35">
        <w:trPr>
          <w:trHeight w:val="290"/>
        </w:trPr>
        <w:tc>
          <w:tcPr>
            <w:tcW w:w="1951" w:type="pct"/>
            <w:shd w:val="clear" w:color="auto" w:fill="auto"/>
            <w:noWrap/>
            <w:vAlign w:val="bottom"/>
            <w:hideMark/>
          </w:tcPr>
          <w:p w14:paraId="008B5B1F" w14:textId="2451FAD4" w:rsidR="00AE3E35" w:rsidRPr="00BE37F7" w:rsidRDefault="00AE3E35" w:rsidP="00AE3E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Score of residency location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7D3364F6" w14:textId="0D93EA2A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8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37B5341E" w14:textId="33A854FD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5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3D9D46EE" w14:textId="075B5B2F" w:rsidR="00AE3E35" w:rsidRPr="00BE37F7" w:rsidRDefault="00AE3E35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2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55B6DEBE" w14:textId="22FCB9D9" w:rsidR="00AE3E35" w:rsidRPr="00BE37F7" w:rsidRDefault="00BE37F7" w:rsidP="00AE3E3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="00AE3E35"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38C0766" w14:textId="77777777" w:rsidR="00AE3E35" w:rsidRPr="00BE37F7" w:rsidRDefault="00AE3E35" w:rsidP="00AE3E3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*</w:t>
            </w:r>
          </w:p>
        </w:tc>
      </w:tr>
    </w:tbl>
    <w:p w14:paraId="18D0A93E" w14:textId="0377AD12" w:rsidR="00A3145E" w:rsidRPr="00BE37F7" w:rsidRDefault="00575990" w:rsidP="002C2DC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Legend: </w:t>
      </w:r>
      <w:r w:rsidR="00AE3E35" w:rsidRPr="00BE37F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sv-SE"/>
        </w:rPr>
        <w:t>β</w:t>
      </w:r>
      <w:r w:rsidR="00310F6F" w:rsidRPr="00BE37F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sv-SE"/>
        </w:rPr>
        <w:t xml:space="preserve"> </w:t>
      </w:r>
      <w:r w:rsidR="00310F6F"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– standardized regression coefficient, CI – confidence interval, </w:t>
      </w:r>
      <w:r w:rsidR="00B70A42" w:rsidRPr="00BE37F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sv-SE"/>
        </w:rPr>
        <w:t>p</w:t>
      </w:r>
      <w:r w:rsidR="00B70A42"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 – significance level, </w:t>
      </w:r>
      <w:r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ΣPC1 – molar sum of PCB congeners represented by principal component 1</w:t>
      </w:r>
      <w:r w:rsidR="002E1DAD"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 (PCB 138, PCB 153, PCB 156, PCB 157, PCB 167, PCB 170, PCB 180, PCB 187+182, PCB 189, PCB 194, PCB 196+203, and PCB 199+201)</w:t>
      </w:r>
      <w:r w:rsidR="00354640"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, * p≤0.05, ** p≤0.01, *** p≤</w:t>
      </w:r>
      <w:r w:rsidR="00596188"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0.001</w:t>
      </w:r>
    </w:p>
    <w:p w14:paraId="4C55F87B" w14:textId="77777777" w:rsidR="00B952F2" w:rsidRPr="00BE37F7" w:rsidRDefault="00B952F2" w:rsidP="00B952F2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77EE70E" w14:textId="77777777" w:rsidR="008B51FB" w:rsidRPr="00BE37F7" w:rsidRDefault="008B51FB" w:rsidP="00B952F2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sectPr w:rsidR="008B51FB" w:rsidRPr="00BE37F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6FA5BAF" w14:textId="358FAE82" w:rsidR="00B952F2" w:rsidRPr="00BE37F7" w:rsidRDefault="00B952F2" w:rsidP="00B952F2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E3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2</w:t>
      </w:r>
      <w:r w:rsidRPr="00BE3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epwise regression model of predicting variables for </w:t>
      </w:r>
      <w:r w:rsidR="00F715E1" w:rsidRPr="00BE3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olar sum of </w:t>
      </w:r>
      <w:r w:rsidR="009169CD" w:rsidRPr="00BE3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CB congeners represented by </w:t>
      </w:r>
      <w:r w:rsidRPr="00BE3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C2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8"/>
        <w:gridCol w:w="1132"/>
        <w:gridCol w:w="1132"/>
        <w:gridCol w:w="1136"/>
        <w:gridCol w:w="1132"/>
        <w:gridCol w:w="1132"/>
      </w:tblGrid>
      <w:tr w:rsidR="000E255E" w:rsidRPr="00BE37F7" w14:paraId="5D47998D" w14:textId="77777777" w:rsidTr="00CA3057">
        <w:trPr>
          <w:trHeight w:val="290"/>
        </w:trPr>
        <w:tc>
          <w:tcPr>
            <w:tcW w:w="18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97E1" w14:textId="2DB2FC45" w:rsidR="000E255E" w:rsidRPr="00BE37F7" w:rsidRDefault="000E255E" w:rsidP="000E255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Model: ΣPC2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3CD9" w14:textId="717F6460" w:rsidR="000E255E" w:rsidRPr="00BE37F7" w:rsidRDefault="00AE3E35" w:rsidP="000E2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  <w:t>β</w:t>
            </w:r>
          </w:p>
        </w:tc>
        <w:tc>
          <w:tcPr>
            <w:tcW w:w="124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2DD2" w14:textId="6146A8FD" w:rsidR="000E255E" w:rsidRPr="00BE37F7" w:rsidRDefault="000E255E" w:rsidP="000E2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95% CI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94B9" w14:textId="69FCC02D" w:rsidR="000E255E" w:rsidRPr="00BE37F7" w:rsidRDefault="000E255E" w:rsidP="000E2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  <w:t>p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6954" w14:textId="77777777" w:rsidR="000E255E" w:rsidRPr="00BE37F7" w:rsidRDefault="000E255E" w:rsidP="000E2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CA3057" w:rsidRPr="00BE37F7" w14:paraId="43D45691" w14:textId="77777777" w:rsidTr="00CA3057">
        <w:trPr>
          <w:trHeight w:val="290"/>
        </w:trPr>
        <w:tc>
          <w:tcPr>
            <w:tcW w:w="18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8E7E" w14:textId="77777777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Age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992A33" w14:textId="46853D1B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4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F4C9BC" w14:textId="318B0C60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EBF7A7" w14:textId="7EEC9972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3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88B103" w14:textId="68AF9825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96C7" w14:textId="77777777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</w:t>
            </w:r>
          </w:p>
        </w:tc>
      </w:tr>
      <w:tr w:rsidR="00CA3057" w:rsidRPr="00BE37F7" w14:paraId="45A7AFBF" w14:textId="77777777" w:rsidTr="00CA3057">
        <w:trPr>
          <w:trHeight w:val="29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409BF55" w14:textId="6CF9A5D5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Active smoking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4FE04BB" w14:textId="6C2A9EAD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60086681" w14:textId="0174F9D4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D514445" w14:textId="59318A10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71B4E9FF" w14:textId="43301C95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481E129" w14:textId="77777777" w:rsidR="00CA3057" w:rsidRPr="00BE37F7" w:rsidRDefault="00CA3057" w:rsidP="00CA305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CA3057" w:rsidRPr="00BE37F7" w14:paraId="63D58421" w14:textId="77777777" w:rsidTr="00CA3057">
        <w:trPr>
          <w:trHeight w:val="29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D0E01A9" w14:textId="62794927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Second-hand smoking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2D6290FB" w14:textId="591F1081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84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3960A5D5" w14:textId="19525DDA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5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BC69C24" w14:textId="4C7EE569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15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1D610106" w14:textId="4E037098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D7104E5" w14:textId="77777777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</w:t>
            </w:r>
          </w:p>
        </w:tc>
      </w:tr>
      <w:tr w:rsidR="00CA3057" w:rsidRPr="00BE37F7" w14:paraId="014BBDA0" w14:textId="77777777" w:rsidTr="00CA3057">
        <w:trPr>
          <w:trHeight w:val="29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113AD602" w14:textId="03ABC67A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Alcohol consumption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1930D369" w14:textId="1E461BB9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4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012B1DF8" w14:textId="2739DED5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E2956C2" w14:textId="4268A002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4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2F23C00" w14:textId="2476FE7D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1F4A430" w14:textId="77777777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</w:t>
            </w:r>
          </w:p>
        </w:tc>
      </w:tr>
      <w:tr w:rsidR="00CA3057" w:rsidRPr="00BE37F7" w14:paraId="03B8708C" w14:textId="77777777" w:rsidTr="00CA3057">
        <w:trPr>
          <w:trHeight w:val="29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1B66416" w14:textId="60F3CA7B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Working in industry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D2A8C57" w14:textId="1F53DDF2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6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456BD92" w14:textId="29D8683D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4EB36D52" w14:textId="6B47D880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7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475B01D" w14:textId="5472916C" w:rsidR="00CA3057" w:rsidRPr="00BE37F7" w:rsidRDefault="00BE37F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="00CA3057"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1F233C2" w14:textId="77777777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*</w:t>
            </w:r>
          </w:p>
        </w:tc>
      </w:tr>
      <w:tr w:rsidR="00CA3057" w:rsidRPr="00BE37F7" w14:paraId="5BE3A3E5" w14:textId="77777777" w:rsidTr="00CA3057">
        <w:trPr>
          <w:trHeight w:val="29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5C260E2" w14:textId="2DFD1E1F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Bacon (consumption frequency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1D0B9685" w14:textId="560F1F43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70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609A2CAE" w14:textId="38A5175A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3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5B0EA2D" w14:textId="6180C165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0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3F148774" w14:textId="3BDFF32F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19D5572" w14:textId="77777777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</w:t>
            </w:r>
          </w:p>
        </w:tc>
      </w:tr>
      <w:tr w:rsidR="00CA3057" w:rsidRPr="00BE37F7" w14:paraId="26246F43" w14:textId="77777777" w:rsidTr="00CA3057">
        <w:trPr>
          <w:trHeight w:val="29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47136BD9" w14:textId="28631C00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Fish (origin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F1D2DA3" w14:textId="0BCC1E31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2D6C9CD5" w14:textId="42EC5CA5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-0.126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AC97052" w14:textId="3C06831D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CE6C491" w14:textId="27BD45FE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C0FD328" w14:textId="77777777" w:rsidR="00CA3057" w:rsidRPr="00BE37F7" w:rsidRDefault="00CA3057" w:rsidP="00CA305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CA3057" w:rsidRPr="00BE37F7" w14:paraId="4F6221BD" w14:textId="77777777" w:rsidTr="00CA3057">
        <w:trPr>
          <w:trHeight w:val="29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5ECD2CFD" w14:textId="1B266AD1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Poultry (origin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0043C2FA" w14:textId="7115900A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97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29B94DC" w14:textId="38DCF545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6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65AAA3EC" w14:textId="73955469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28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E5F8174" w14:textId="60C729E8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0F62E7D" w14:textId="77777777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</w:t>
            </w:r>
          </w:p>
        </w:tc>
      </w:tr>
      <w:tr w:rsidR="00CA3057" w:rsidRPr="00BE37F7" w14:paraId="1A1D60B6" w14:textId="77777777" w:rsidTr="00CA3057">
        <w:trPr>
          <w:trHeight w:val="290"/>
        </w:trPr>
        <w:tc>
          <w:tcPr>
            <w:tcW w:w="1878" w:type="pct"/>
            <w:shd w:val="clear" w:color="auto" w:fill="auto"/>
            <w:noWrap/>
            <w:vAlign w:val="bottom"/>
            <w:hideMark/>
          </w:tcPr>
          <w:p w14:paraId="02B52F93" w14:textId="480F3766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Score of residency location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7BEEBAB1" w14:textId="2BB21433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8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107D2386" w14:textId="2D9A5B8F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7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BC8829B" w14:textId="31E31F16" w:rsidR="00CA3057" w:rsidRPr="00BE37F7" w:rsidRDefault="00CA305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18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6472D41" w14:textId="4A41C309" w:rsidR="00CA3057" w:rsidRPr="00BE37F7" w:rsidRDefault="00BE37F7" w:rsidP="00CA305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="00CA3057"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339FF240" w14:textId="77777777" w:rsidR="00CA3057" w:rsidRPr="00BE37F7" w:rsidRDefault="00CA3057" w:rsidP="00CA305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*</w:t>
            </w:r>
          </w:p>
        </w:tc>
      </w:tr>
    </w:tbl>
    <w:p w14:paraId="1C592704" w14:textId="0EBEAD75" w:rsidR="009617F8" w:rsidRPr="00BE37F7" w:rsidRDefault="00B70A42" w:rsidP="002C2DC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</w:pPr>
      <w:r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Legend: </w:t>
      </w:r>
      <w:r w:rsidR="00AE3E35" w:rsidRPr="00BE37F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sv-SE"/>
        </w:rPr>
        <w:t>β</w:t>
      </w:r>
      <w:r w:rsidRPr="00BE37F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sv-SE"/>
        </w:rPr>
        <w:t xml:space="preserve"> </w:t>
      </w:r>
      <w:r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– standardized regression coefficient, CI – confidence interval, </w:t>
      </w:r>
      <w:r w:rsidRPr="00BE37F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sv-SE"/>
        </w:rPr>
        <w:t>p</w:t>
      </w:r>
      <w:r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 – significance level, ΣPC1 – molar sum of PCB congeners represented by principal component 2</w:t>
      </w:r>
      <w:r w:rsidR="002E1DAD"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 (</w:t>
      </w:r>
      <w:r w:rsidR="0077391D"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PCB 28, PCB 52, and PCB 101</w:t>
      </w:r>
      <w:r w:rsidR="002E1DAD"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)</w:t>
      </w:r>
      <w:r w:rsidR="001031C1"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, * p≤0.05, ** p≤0.01, *** p≤0.001</w:t>
      </w:r>
    </w:p>
    <w:p w14:paraId="2F898FD1" w14:textId="77777777" w:rsidR="001031C1" w:rsidRPr="00BE37F7" w:rsidRDefault="001031C1" w:rsidP="002C2DC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72D382" w14:textId="77777777" w:rsidR="008B51FB" w:rsidRPr="00BE37F7" w:rsidRDefault="008B51FB" w:rsidP="00B952F2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sectPr w:rsidR="008B51FB" w:rsidRPr="00BE37F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2049F31" w14:textId="093D5799" w:rsidR="00B952F2" w:rsidRPr="00BE37F7" w:rsidRDefault="00B952F2" w:rsidP="00B952F2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E37F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3</w:t>
      </w:r>
      <w:r w:rsidRPr="00BE3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epwise regression model of predicting variables for </w:t>
      </w:r>
      <w:r w:rsidR="00F715E1" w:rsidRPr="00BE3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olar sum of </w:t>
      </w:r>
      <w:r w:rsidR="009169CD" w:rsidRPr="00BE3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CB congeners represented by </w:t>
      </w:r>
      <w:r w:rsidRPr="00BE37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C3.</w:t>
      </w:r>
    </w:p>
    <w:tbl>
      <w:tblPr>
        <w:tblW w:w="9300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0"/>
        <w:gridCol w:w="1200"/>
        <w:gridCol w:w="1268"/>
        <w:gridCol w:w="1132"/>
        <w:gridCol w:w="1200"/>
        <w:gridCol w:w="1200"/>
      </w:tblGrid>
      <w:tr w:rsidR="000E255E" w:rsidRPr="00BE37F7" w14:paraId="20DC3B7F" w14:textId="77777777" w:rsidTr="009617F8">
        <w:trPr>
          <w:trHeight w:val="290"/>
        </w:trPr>
        <w:tc>
          <w:tcPr>
            <w:tcW w:w="3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4B1E" w14:textId="12E899FB" w:rsidR="000E255E" w:rsidRPr="00BE37F7" w:rsidRDefault="000E255E" w:rsidP="000E255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Model: ΣPC3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A12F" w14:textId="76E47200" w:rsidR="000E255E" w:rsidRPr="00BE37F7" w:rsidRDefault="00CA3057" w:rsidP="000E2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  <w:t>β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2F09" w14:textId="31130688" w:rsidR="000E255E" w:rsidRPr="00BE37F7" w:rsidRDefault="000E255E" w:rsidP="000E2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95% CI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577F" w14:textId="723CE813" w:rsidR="000E255E" w:rsidRPr="00BE37F7" w:rsidRDefault="000E255E" w:rsidP="000E2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  <w:t>p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53D6" w14:textId="77777777" w:rsidR="000E255E" w:rsidRPr="00BE37F7" w:rsidRDefault="000E255E" w:rsidP="000E25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CC5BA4" w:rsidRPr="00BE37F7" w14:paraId="2FBD3ECC" w14:textId="77777777" w:rsidTr="001954E1">
        <w:trPr>
          <w:trHeight w:val="290"/>
        </w:trPr>
        <w:tc>
          <w:tcPr>
            <w:tcW w:w="3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2944" w14:textId="77777777" w:rsidR="00CC5BA4" w:rsidRPr="00BE37F7" w:rsidRDefault="00CC5BA4" w:rsidP="00CC5BA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B2DD0A" w14:textId="713553F8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D6791D" w14:textId="19824716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6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F11504" w14:textId="0262A265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C01F3B" w14:textId="57E41233" w:rsidR="00CC5BA4" w:rsidRPr="00BE37F7" w:rsidRDefault="00BE37F7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="00CC5BA4"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0009" w14:textId="77777777" w:rsidR="00CC5BA4" w:rsidRPr="00BE37F7" w:rsidRDefault="00CC5BA4" w:rsidP="00CC5BA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*</w:t>
            </w:r>
          </w:p>
        </w:tc>
      </w:tr>
      <w:tr w:rsidR="00CC5BA4" w:rsidRPr="00BE37F7" w14:paraId="6EC862C7" w14:textId="77777777" w:rsidTr="001954E1">
        <w:trPr>
          <w:trHeight w:val="29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A1EF6AC" w14:textId="61F8385B" w:rsidR="00CC5BA4" w:rsidRPr="00BE37F7" w:rsidRDefault="00CC5BA4" w:rsidP="00CC5BA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Second-hand smoking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0E9E0CD" w14:textId="26CFAEEF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0761FAC8" w14:textId="4EB063D1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54DE8A1F" w14:textId="6629D683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8659B54" w14:textId="0FC8D72F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04DE13" w14:textId="77777777" w:rsidR="00CC5BA4" w:rsidRPr="00BE37F7" w:rsidRDefault="00CC5BA4" w:rsidP="00CC5BA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CC5BA4" w:rsidRPr="00BE37F7" w14:paraId="1E719DC0" w14:textId="77777777" w:rsidTr="001954E1">
        <w:trPr>
          <w:trHeight w:val="29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8827171" w14:textId="524B671D" w:rsidR="00CC5BA4" w:rsidRPr="00BE37F7" w:rsidRDefault="00CC5BA4" w:rsidP="00CC5BA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Alcohol consumption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F46CD59" w14:textId="73584E9E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3A40AC3E" w14:textId="5A9D58E2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5E1CA95A" w14:textId="6536BB4B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C99D1F1" w14:textId="6F054056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17C1C7" w14:textId="77777777" w:rsidR="00CC5BA4" w:rsidRPr="00BE37F7" w:rsidRDefault="00CC5BA4" w:rsidP="00CC5BA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**</w:t>
            </w:r>
          </w:p>
        </w:tc>
      </w:tr>
      <w:tr w:rsidR="00CC5BA4" w:rsidRPr="00BE37F7" w14:paraId="34E310B8" w14:textId="77777777" w:rsidTr="001954E1">
        <w:trPr>
          <w:trHeight w:val="29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7BD99E8" w14:textId="20A8EAAB" w:rsidR="00CC5BA4" w:rsidRPr="00BE37F7" w:rsidRDefault="00CC5BA4" w:rsidP="00CC5BA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Fish (origin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FC613E1" w14:textId="169C5DE8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3CF553DD" w14:textId="1B3E0720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2A9F16CF" w14:textId="73C7DAB9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43ACEA7" w14:textId="1CC15DC3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16B322" w14:textId="77777777" w:rsidR="00CC5BA4" w:rsidRPr="00BE37F7" w:rsidRDefault="00CC5BA4" w:rsidP="00CC5BA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CC5BA4" w:rsidRPr="00BE37F7" w14:paraId="2C75412C" w14:textId="77777777" w:rsidTr="001954E1">
        <w:trPr>
          <w:trHeight w:val="29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60535DE" w14:textId="19840C15" w:rsidR="00CC5BA4" w:rsidRPr="00BE37F7" w:rsidRDefault="00CC5BA4" w:rsidP="00CC5BA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Score of consumption frequency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0F04305" w14:textId="6B2FD216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6C47C139" w14:textId="7DE6C477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17CCA092" w14:textId="7C99673D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038B411" w14:textId="2A53D099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60BE67" w14:textId="77777777" w:rsidR="00CC5BA4" w:rsidRPr="00BE37F7" w:rsidRDefault="00CC5BA4" w:rsidP="00CC5BA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CC5BA4" w:rsidRPr="00BE37F7" w14:paraId="4687CE05" w14:textId="77777777" w:rsidTr="001954E1">
        <w:trPr>
          <w:trHeight w:val="29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95200F7" w14:textId="44E54F38" w:rsidR="00CC5BA4" w:rsidRPr="00BE37F7" w:rsidRDefault="00CC5BA4" w:rsidP="00CC5BA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Score of food origin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9FBBE40" w14:textId="13243A7D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9BE71C5" w14:textId="2B17A2D0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7A1F6835" w14:textId="2637642A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1EDAAB3" w14:textId="48B25E53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BA48CE" w14:textId="77777777" w:rsidR="00CC5BA4" w:rsidRPr="00BE37F7" w:rsidRDefault="00CC5BA4" w:rsidP="00CC5BA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CC5BA4" w:rsidRPr="00BE37F7" w14:paraId="7738A086" w14:textId="77777777" w:rsidTr="001954E1">
        <w:trPr>
          <w:trHeight w:val="29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2F75EB8" w14:textId="6F29550D" w:rsidR="00CC5BA4" w:rsidRPr="00BE37F7" w:rsidRDefault="00CC5BA4" w:rsidP="00CC5BA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Score of residency location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6F9AEEE" w14:textId="1BF49A91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6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3B8C47D" w14:textId="021A84AC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1256DC0F" w14:textId="62A11C79" w:rsidR="00CC5BA4" w:rsidRPr="00BE37F7" w:rsidRDefault="00CC5BA4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944ED9D" w14:textId="639B17E0" w:rsidR="00CC5BA4" w:rsidRPr="00BE37F7" w:rsidRDefault="00BE37F7" w:rsidP="00CC5BA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="00CC5BA4" w:rsidRPr="00BE3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5C626C" w14:textId="77777777" w:rsidR="00CC5BA4" w:rsidRPr="00BE37F7" w:rsidRDefault="00CC5BA4" w:rsidP="00CC5BA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BE3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***</w:t>
            </w:r>
          </w:p>
        </w:tc>
      </w:tr>
    </w:tbl>
    <w:p w14:paraId="134CC8F5" w14:textId="63448DF1" w:rsidR="00B70A42" w:rsidRPr="00BE37F7" w:rsidRDefault="00B70A42" w:rsidP="00B70A4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Legend: </w:t>
      </w:r>
      <w:r w:rsidR="00CA3057" w:rsidRPr="00BE37F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sv-SE"/>
        </w:rPr>
        <w:t>β</w:t>
      </w:r>
      <w:r w:rsidRPr="00BE37F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sv-SE"/>
        </w:rPr>
        <w:t xml:space="preserve"> </w:t>
      </w:r>
      <w:r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– </w:t>
      </w:r>
      <w:r w:rsidR="00CA3057"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s</w:t>
      </w:r>
      <w:r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tandardized regression coefficient, CI – confidence interval, </w:t>
      </w:r>
      <w:r w:rsidRPr="00BE37F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sv-SE"/>
        </w:rPr>
        <w:t>p</w:t>
      </w:r>
      <w:r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 – significance level, ΣPC1 – molar sum of PCB congeners represented by principal component 3</w:t>
      </w:r>
      <w:r w:rsidR="0077391D"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 xml:space="preserve"> (</w:t>
      </w:r>
      <w:r w:rsidR="00483187"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PCB 74, PCB 99, PCB 105, PCB 114, and PCB 118</w:t>
      </w:r>
      <w:r w:rsidR="0077391D"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)</w:t>
      </w:r>
      <w:r w:rsidR="001031C1" w:rsidRPr="00BE37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  <w:t>, ** p≤0.01, *** p≤0.001</w:t>
      </w:r>
    </w:p>
    <w:p w14:paraId="16BFE5D4" w14:textId="77777777" w:rsidR="009617F8" w:rsidRPr="00BE37F7" w:rsidRDefault="009617F8" w:rsidP="000E255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617F8" w:rsidRPr="00BE37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3Mja3sLQwtjC2NDNS0lEKTi0uzszPAykwNKoFACPaksgtAAAA"/>
  </w:docVars>
  <w:rsids>
    <w:rsidRoot w:val="000854C0"/>
    <w:rsid w:val="00066C05"/>
    <w:rsid w:val="000854C0"/>
    <w:rsid w:val="000E2083"/>
    <w:rsid w:val="000E255E"/>
    <w:rsid w:val="001031C1"/>
    <w:rsid w:val="00255EF3"/>
    <w:rsid w:val="002C2DCC"/>
    <w:rsid w:val="002E1DAD"/>
    <w:rsid w:val="002F449B"/>
    <w:rsid w:val="00310F6F"/>
    <w:rsid w:val="00354640"/>
    <w:rsid w:val="003F2F35"/>
    <w:rsid w:val="00483187"/>
    <w:rsid w:val="004E1D43"/>
    <w:rsid w:val="005014BC"/>
    <w:rsid w:val="00575990"/>
    <w:rsid w:val="00596188"/>
    <w:rsid w:val="00612A72"/>
    <w:rsid w:val="00694A79"/>
    <w:rsid w:val="006F78D5"/>
    <w:rsid w:val="0072656C"/>
    <w:rsid w:val="007403B8"/>
    <w:rsid w:val="007621AF"/>
    <w:rsid w:val="00764AA3"/>
    <w:rsid w:val="0077391D"/>
    <w:rsid w:val="008A0555"/>
    <w:rsid w:val="008B51FB"/>
    <w:rsid w:val="008D68DB"/>
    <w:rsid w:val="009169CD"/>
    <w:rsid w:val="009617F8"/>
    <w:rsid w:val="00964AB9"/>
    <w:rsid w:val="00995927"/>
    <w:rsid w:val="00A3145E"/>
    <w:rsid w:val="00A479B1"/>
    <w:rsid w:val="00AA5518"/>
    <w:rsid w:val="00AE3E35"/>
    <w:rsid w:val="00B358E2"/>
    <w:rsid w:val="00B70A42"/>
    <w:rsid w:val="00B952F2"/>
    <w:rsid w:val="00BE37F7"/>
    <w:rsid w:val="00CA3057"/>
    <w:rsid w:val="00CC5BA4"/>
    <w:rsid w:val="00E62B7E"/>
    <w:rsid w:val="00EA6103"/>
    <w:rsid w:val="00F00E8B"/>
    <w:rsid w:val="00F136F6"/>
    <w:rsid w:val="00F6565C"/>
    <w:rsid w:val="00F7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F4A77"/>
  <w15:chartTrackingRefBased/>
  <w15:docId w15:val="{A177FC4A-4E92-465C-9433-2B5F90D86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DCC"/>
    <w:pPr>
      <w:spacing w:after="160" w:line="240" w:lineRule="auto"/>
      <w:ind w:firstLine="0"/>
      <w:jc w:val="left"/>
    </w:pPr>
    <w:rPr>
      <w:kern w:val="0"/>
      <w:lang w:val="sk-S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4C0"/>
    <w:pPr>
      <w:keepNext/>
      <w:keepLines/>
      <w:spacing w:before="360" w:after="80" w:line="360" w:lineRule="auto"/>
      <w:ind w:firstLine="72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4C0"/>
    <w:pPr>
      <w:keepNext/>
      <w:keepLines/>
      <w:spacing w:before="160" w:after="80" w:line="360" w:lineRule="auto"/>
      <w:ind w:firstLine="72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4C0"/>
    <w:pPr>
      <w:keepNext/>
      <w:keepLines/>
      <w:spacing w:before="160" w:after="80" w:line="360" w:lineRule="auto"/>
      <w:ind w:firstLine="720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4C0"/>
    <w:pPr>
      <w:keepNext/>
      <w:keepLines/>
      <w:spacing w:before="80" w:after="40" w:line="360" w:lineRule="auto"/>
      <w:ind w:firstLine="720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4C0"/>
    <w:pPr>
      <w:keepNext/>
      <w:keepLines/>
      <w:spacing w:before="80" w:after="40" w:line="360" w:lineRule="auto"/>
      <w:ind w:firstLine="720"/>
      <w:jc w:val="both"/>
      <w:outlineLvl w:val="4"/>
    </w:pPr>
    <w:rPr>
      <w:rFonts w:eastAsiaTheme="majorEastAsia" w:cstheme="majorBidi"/>
      <w:color w:val="0F4761" w:themeColor="accent1" w:themeShade="BF"/>
      <w:kern w:val="2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4C0"/>
    <w:pPr>
      <w:keepNext/>
      <w:keepLines/>
      <w:spacing w:before="40" w:after="0" w:line="360" w:lineRule="auto"/>
      <w:ind w:firstLine="72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4C0"/>
    <w:pPr>
      <w:keepNext/>
      <w:keepLines/>
      <w:spacing w:before="40" w:after="0" w:line="360" w:lineRule="auto"/>
      <w:ind w:firstLine="720"/>
      <w:jc w:val="both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4C0"/>
    <w:pPr>
      <w:keepNext/>
      <w:keepLines/>
      <w:spacing w:after="0" w:line="360" w:lineRule="auto"/>
      <w:ind w:firstLine="720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4C0"/>
    <w:pPr>
      <w:keepNext/>
      <w:keepLines/>
      <w:spacing w:after="0" w:line="360" w:lineRule="auto"/>
      <w:ind w:firstLine="720"/>
      <w:jc w:val="both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4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4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4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4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4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4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4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4C0"/>
    <w:pPr>
      <w:spacing w:after="80"/>
      <w:ind w:firstLine="72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5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4C0"/>
    <w:pPr>
      <w:numPr>
        <w:ilvl w:val="1"/>
      </w:numPr>
      <w:spacing w:line="360" w:lineRule="auto"/>
      <w:ind w:firstLine="720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5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4C0"/>
    <w:pPr>
      <w:spacing w:before="160" w:line="360" w:lineRule="auto"/>
      <w:ind w:firstLine="720"/>
      <w:jc w:val="center"/>
    </w:pPr>
    <w:rPr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54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4C0"/>
    <w:pPr>
      <w:spacing w:after="0" w:line="360" w:lineRule="auto"/>
      <w:ind w:left="720" w:firstLine="720"/>
      <w:contextualSpacing/>
      <w:jc w:val="both"/>
    </w:pPr>
    <w:rPr>
      <w:kern w:val="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54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 w:firstLine="720"/>
      <w:jc w:val="center"/>
    </w:pPr>
    <w:rPr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4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4C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952F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9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69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a Hlisnikova</dc:creator>
  <cp:keywords/>
  <dc:description/>
  <cp:lastModifiedBy>Henrieta Hlisnikova</cp:lastModifiedBy>
  <cp:revision>9</cp:revision>
  <dcterms:created xsi:type="dcterms:W3CDTF">2024-04-07T13:28:00Z</dcterms:created>
  <dcterms:modified xsi:type="dcterms:W3CDTF">2024-04-07T14:08:00Z</dcterms:modified>
</cp:coreProperties>
</file>